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E7CC6" w14:textId="4D050E71" w:rsidR="00006507" w:rsidRPr="00157774" w:rsidRDefault="002E1C4D">
      <w:pPr>
        <w:rPr>
          <w:b/>
          <w:sz w:val="24"/>
        </w:rPr>
      </w:pPr>
      <w:r>
        <w:rPr>
          <w:b/>
          <w:sz w:val="24"/>
        </w:rPr>
        <w:t xml:space="preserve">Figure S1. </w:t>
      </w:r>
      <w:r w:rsidR="00C16401" w:rsidRPr="008D701F">
        <w:rPr>
          <w:b/>
          <w:sz w:val="24"/>
        </w:rPr>
        <w:t>Flow</w:t>
      </w:r>
      <w:r w:rsidR="002A2A85">
        <w:rPr>
          <w:b/>
          <w:sz w:val="24"/>
        </w:rPr>
        <w:t xml:space="preserve"> diagram</w:t>
      </w:r>
      <w:r w:rsidR="00C16401" w:rsidRPr="008D701F">
        <w:rPr>
          <w:b/>
          <w:sz w:val="24"/>
        </w:rPr>
        <w:t xml:space="preserve"> of the study population</w:t>
      </w:r>
      <w:r w:rsidR="00A21E34" w:rsidRPr="00A21E34">
        <w:tab/>
      </w:r>
      <w:r w:rsidR="00A21E34" w:rsidRPr="00A21E34">
        <w:tab/>
      </w:r>
      <w:r w:rsidR="00A21E34" w:rsidRPr="00A21E34">
        <w:tab/>
      </w:r>
      <w:r w:rsidR="00A21E34" w:rsidRPr="00A21E34">
        <w:tab/>
      </w:r>
      <w:r w:rsidR="00A21E34" w:rsidRPr="00A21E34">
        <w:tab/>
      </w:r>
    </w:p>
    <w:p w14:paraId="7F6BE467" w14:textId="687FDE49" w:rsidR="004A131F" w:rsidRDefault="00BB648F">
      <w:r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ED6386C" wp14:editId="6268C5F9">
                <wp:simplePos x="0" y="0"/>
                <wp:positionH relativeFrom="column">
                  <wp:posOffset>1377950</wp:posOffset>
                </wp:positionH>
                <wp:positionV relativeFrom="paragraph">
                  <wp:posOffset>1838325</wp:posOffset>
                </wp:positionV>
                <wp:extent cx="1879600" cy="0"/>
                <wp:effectExtent l="0" t="76200" r="25400" b="95250"/>
                <wp:wrapNone/>
                <wp:docPr id="2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9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E4036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2" o:spid="_x0000_s1026" type="#_x0000_t32" style="position:absolute;margin-left:108.5pt;margin-top:144.75pt;width:148pt;height:0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" strokecolor="#393737 [814]" strokeweight=".5pt">
                <v:stroke endarrow="block" joinstyle="miter"/>
              </v:shape>
            </w:pict>
          </mc:Fallback>
        </mc:AlternateContent>
      </w:r>
      <w:r w:rsidR="006922CD" w:rsidRPr="00C16401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A44D45" wp14:editId="031389BE">
                <wp:simplePos x="0" y="0"/>
                <wp:positionH relativeFrom="column">
                  <wp:posOffset>6985</wp:posOffset>
                </wp:positionH>
                <wp:positionV relativeFrom="paragraph">
                  <wp:posOffset>342900</wp:posOffset>
                </wp:positionV>
                <wp:extent cx="2679700" cy="790575"/>
                <wp:effectExtent l="0" t="0" r="25400" b="2857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0C484" w14:textId="5C475940" w:rsidR="00C16401" w:rsidRDefault="00A21E34" w:rsidP="00A21E34">
                            <w:pPr>
                              <w:jc w:val="center"/>
                            </w:pPr>
                            <w:r w:rsidRPr="00A21E34">
                              <w:t xml:space="preserve">Nulliparous women </w:t>
                            </w:r>
                            <w:r w:rsidR="00533478">
                              <w:t>giving</w:t>
                            </w:r>
                            <w:r w:rsidRPr="00A21E34">
                              <w:t xml:space="preserve"> birth b</w:t>
                            </w:r>
                            <w:r>
                              <w:t xml:space="preserve">etween January </w:t>
                            </w:r>
                            <w:r w:rsidR="00533478">
                              <w:t>1</w:t>
                            </w:r>
                            <w:r w:rsidR="00533478" w:rsidRPr="00533478">
                              <w:rPr>
                                <w:vertAlign w:val="superscript"/>
                              </w:rPr>
                              <w:t>st</w:t>
                            </w:r>
                            <w:r w:rsidR="00533478">
                              <w:t xml:space="preserve"> </w:t>
                            </w:r>
                            <w:r>
                              <w:t>202</w:t>
                            </w:r>
                            <w:r w:rsidR="00A33EA2">
                              <w:t>2</w:t>
                            </w:r>
                            <w:r>
                              <w:t xml:space="preserve"> – December</w:t>
                            </w:r>
                            <w:r w:rsidR="00533478">
                              <w:t xml:space="preserve"> 31</w:t>
                            </w:r>
                            <w:r w:rsidR="00533478" w:rsidRPr="00533478">
                              <w:rPr>
                                <w:vertAlign w:val="superscript"/>
                              </w:rPr>
                              <w:t>st</w:t>
                            </w:r>
                            <w:r w:rsidR="00533478">
                              <w:t xml:space="preserve"> </w:t>
                            </w:r>
                            <w:r>
                              <w:t>2023</w:t>
                            </w:r>
                          </w:p>
                          <w:p w14:paraId="5DB8797A" w14:textId="2265E28D" w:rsidR="00A21E34" w:rsidRPr="00C7684B" w:rsidRDefault="000B197E" w:rsidP="00157774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 w:rsidRPr="000B197E">
                              <w:rPr>
                                <w:lang w:val="sv-SE"/>
                              </w:rPr>
                              <w:t xml:space="preserve">N= </w:t>
                            </w:r>
                            <w:r w:rsidR="00675EBC">
                              <w:rPr>
                                <w:lang w:val="sv-SE"/>
                              </w:rPr>
                              <w:t>34 3</w:t>
                            </w:r>
                            <w:r w:rsidR="00157774">
                              <w:rPr>
                                <w:lang w:val="sv-SE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A44D45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.55pt;margin-top:27pt;width:211pt;height:6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">
                <v:textbox>
                  <w:txbxContent>
                    <w:p w14:paraId="7F10C484" w14:textId="5C475940" w:rsidR="00C16401" w:rsidRDefault="00A21E34" w:rsidP="00A21E34">
                      <w:pPr>
                        <w:jc w:val="center"/>
                      </w:pPr>
                      <w:r w:rsidRPr="00A21E34">
                        <w:t xml:space="preserve">Nulliparous women </w:t>
                      </w:r>
                      <w:r w:rsidR="00533478">
                        <w:t>giving</w:t>
                      </w:r>
                      <w:r w:rsidRPr="00A21E34">
                        <w:t xml:space="preserve"> birth b</w:t>
                      </w:r>
                      <w:r>
                        <w:t xml:space="preserve">etween January </w:t>
                      </w:r>
                      <w:r w:rsidR="00533478">
                        <w:t>1</w:t>
                      </w:r>
                      <w:r w:rsidR="00533478" w:rsidRPr="00533478">
                        <w:rPr>
                          <w:vertAlign w:val="superscript"/>
                        </w:rPr>
                        <w:t>st</w:t>
                      </w:r>
                      <w:r w:rsidR="00533478">
                        <w:t xml:space="preserve"> </w:t>
                      </w:r>
                      <w:r>
                        <w:t>202</w:t>
                      </w:r>
                      <w:r w:rsidR="00A33EA2">
                        <w:t>2</w:t>
                      </w:r>
                      <w:r>
                        <w:t xml:space="preserve"> – December</w:t>
                      </w:r>
                      <w:r w:rsidR="00533478">
                        <w:t xml:space="preserve"> 31</w:t>
                      </w:r>
                      <w:r w:rsidR="00533478" w:rsidRPr="00533478">
                        <w:rPr>
                          <w:vertAlign w:val="superscript"/>
                        </w:rPr>
                        <w:t>st</w:t>
                      </w:r>
                      <w:r w:rsidR="00533478">
                        <w:t xml:space="preserve"> </w:t>
                      </w:r>
                      <w:r>
                        <w:t>2023</w:t>
                      </w:r>
                    </w:p>
                    <w:p w14:paraId="5DB8797A" w14:textId="2265E28D" w:rsidR="00A21E34" w:rsidRPr="00C7684B" w:rsidRDefault="000B197E" w:rsidP="00157774">
                      <w:pPr>
                        <w:jc w:val="center"/>
                        <w:rPr>
                          <w:lang w:val="sv-SE"/>
                        </w:rPr>
                      </w:pPr>
                      <w:r w:rsidRPr="000B197E">
                        <w:rPr>
                          <w:lang w:val="sv-SE"/>
                        </w:rPr>
                        <w:t xml:space="preserve">N= </w:t>
                      </w:r>
                      <w:r w:rsidR="00675EBC">
                        <w:rPr>
                          <w:lang w:val="sv-SE"/>
                        </w:rPr>
                        <w:t>34 3</w:t>
                      </w:r>
                      <w:r w:rsidR="00157774">
                        <w:rPr>
                          <w:lang w:val="sv-SE"/>
                        </w:rPr>
                        <w:t>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7774"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82BF9F9" wp14:editId="00893011">
                <wp:simplePos x="0" y="0"/>
                <wp:positionH relativeFrom="column">
                  <wp:posOffset>1377950</wp:posOffset>
                </wp:positionH>
                <wp:positionV relativeFrom="paragraph">
                  <wp:posOffset>3221355</wp:posOffset>
                </wp:positionV>
                <wp:extent cx="0" cy="1517650"/>
                <wp:effectExtent l="0" t="0" r="38100" b="25400"/>
                <wp:wrapNone/>
                <wp:docPr id="29" name="Rak koppling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1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C287EE" id="Rak koppling 29" o:spid="_x0000_s1026" style="position:absolute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5pt,253.65pt" to="108.5pt,37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" strokecolor="#44546a [3215]" strokeweight=".5pt">
                <v:stroke joinstyle="miter"/>
              </v:line>
            </w:pict>
          </mc:Fallback>
        </mc:AlternateContent>
      </w:r>
      <w:r w:rsidR="00157774" w:rsidRPr="00A21E34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0CB2CB0" wp14:editId="0C7F87E4">
                <wp:simplePos x="0" y="0"/>
                <wp:positionH relativeFrom="column">
                  <wp:posOffset>3261360</wp:posOffset>
                </wp:positionH>
                <wp:positionV relativeFrom="paragraph">
                  <wp:posOffset>3582670</wp:posOffset>
                </wp:positionV>
                <wp:extent cx="2763520" cy="734060"/>
                <wp:effectExtent l="0" t="0" r="17780" b="27940"/>
                <wp:wrapSquare wrapText="bothSides"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3520" cy="734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708C4" w14:textId="77777777" w:rsidR="00037830" w:rsidRDefault="00037830" w:rsidP="00037830">
                            <w:pPr>
                              <w:spacing w:after="0"/>
                              <w:jc w:val="center"/>
                            </w:pPr>
                            <w:r>
                              <w:t>Non-r</w:t>
                            </w:r>
                            <w:r w:rsidRPr="00AA7B8A">
                              <w:t xml:space="preserve">esponders to the 8-week </w:t>
                            </w:r>
                          </w:p>
                          <w:p w14:paraId="065810B6" w14:textId="77777777" w:rsidR="00037830" w:rsidRDefault="00037830" w:rsidP="00037830">
                            <w:pPr>
                              <w:jc w:val="center"/>
                            </w:pPr>
                            <w:r w:rsidRPr="00AA7B8A">
                              <w:t>Pregnancy S</w:t>
                            </w:r>
                            <w:r>
                              <w:t>urvey</w:t>
                            </w:r>
                          </w:p>
                          <w:p w14:paraId="7B85D0DC" w14:textId="4A894039" w:rsidR="00037830" w:rsidRPr="00AA7B8A" w:rsidRDefault="00037830" w:rsidP="00037830">
                            <w:pPr>
                              <w:jc w:val="center"/>
                            </w:pPr>
                            <w:r w:rsidRPr="00EA7A7A">
                              <w:t xml:space="preserve">N= </w:t>
                            </w:r>
                            <w:r w:rsidR="00843D19">
                              <w:t>13</w:t>
                            </w:r>
                            <w:r w:rsidR="00BA18EE">
                              <w:t> </w:t>
                            </w:r>
                            <w:r w:rsidR="00843D19">
                              <w:t>7</w:t>
                            </w:r>
                            <w:r w:rsidR="00086130">
                              <w:t>4</w:t>
                            </w:r>
                            <w:r w:rsidR="00843D19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CB2CB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56.8pt;margin-top:282.1pt;width:217.6pt;height:57.8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">
                <v:textbox>
                  <w:txbxContent>
                    <w:p w14:paraId="1C3708C4" w14:textId="77777777" w:rsidR="00037830" w:rsidRDefault="00037830" w:rsidP="00037830">
                      <w:pPr>
                        <w:spacing w:after="0"/>
                        <w:jc w:val="center"/>
                      </w:pPr>
                      <w:r>
                        <w:t>Non-r</w:t>
                      </w:r>
                      <w:r w:rsidRPr="00AA7B8A">
                        <w:t xml:space="preserve">esponders to the 8-week </w:t>
                      </w:r>
                    </w:p>
                    <w:p w14:paraId="065810B6" w14:textId="77777777" w:rsidR="00037830" w:rsidRDefault="00037830" w:rsidP="00037830">
                      <w:pPr>
                        <w:jc w:val="center"/>
                      </w:pPr>
                      <w:r w:rsidRPr="00AA7B8A">
                        <w:t>Pregnancy S</w:t>
                      </w:r>
                      <w:r>
                        <w:t>urvey</w:t>
                      </w:r>
                    </w:p>
                    <w:p w14:paraId="7B85D0DC" w14:textId="4A894039" w:rsidR="00037830" w:rsidRPr="00AA7B8A" w:rsidRDefault="00037830" w:rsidP="00037830">
                      <w:pPr>
                        <w:jc w:val="center"/>
                      </w:pPr>
                      <w:r w:rsidRPr="00EA7A7A">
                        <w:t xml:space="preserve">N= </w:t>
                      </w:r>
                      <w:r w:rsidR="00843D19">
                        <w:t>13</w:t>
                      </w:r>
                      <w:r w:rsidR="00BA18EE">
                        <w:t> </w:t>
                      </w:r>
                      <w:r w:rsidR="00843D19">
                        <w:t>7</w:t>
                      </w:r>
                      <w:r w:rsidR="00086130">
                        <w:t>4</w:t>
                      </w:r>
                      <w:r w:rsidR="00843D19"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7774"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1B993BA" wp14:editId="0C33A007">
                <wp:simplePos x="0" y="0"/>
                <wp:positionH relativeFrom="column">
                  <wp:posOffset>1371600</wp:posOffset>
                </wp:positionH>
                <wp:positionV relativeFrom="paragraph">
                  <wp:posOffset>1132205</wp:posOffset>
                </wp:positionV>
                <wp:extent cx="0" cy="1631950"/>
                <wp:effectExtent l="0" t="0" r="38100" b="25400"/>
                <wp:wrapNone/>
                <wp:docPr id="7" name="Rak koppli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19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645DEC" id="Rak koppling 7" o:spid="_x0000_s1026" style="position:absolute;z-index:251766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8pt,89.15pt" to="108pt,2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" strokecolor="#44546a [3215]" strokeweight=".5pt">
                <v:stroke joinstyle="miter"/>
              </v:line>
            </w:pict>
          </mc:Fallback>
        </mc:AlternateContent>
      </w:r>
      <w:r w:rsidR="00157774" w:rsidRPr="00A21E34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27522414" wp14:editId="633B3808">
                <wp:simplePos x="0" y="0"/>
                <wp:positionH relativeFrom="column">
                  <wp:posOffset>0</wp:posOffset>
                </wp:positionH>
                <wp:positionV relativeFrom="paragraph">
                  <wp:posOffset>2764155</wp:posOffset>
                </wp:positionV>
                <wp:extent cx="2679700" cy="457200"/>
                <wp:effectExtent l="0" t="0" r="25400" b="19050"/>
                <wp:wrapSquare wrapText="bothSides"/>
                <wp:docPr id="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CD215" w14:textId="77777777" w:rsidR="008623D6" w:rsidRDefault="008623D6" w:rsidP="008623D6">
                            <w:pPr>
                              <w:spacing w:after="0"/>
                              <w:jc w:val="center"/>
                            </w:pPr>
                            <w:r>
                              <w:t>Population</w:t>
                            </w:r>
                          </w:p>
                          <w:p w14:paraId="70682D77" w14:textId="7DD3C253" w:rsidR="008623D6" w:rsidRPr="00835A79" w:rsidRDefault="008623D6" w:rsidP="008623D6">
                            <w:pPr>
                              <w:spacing w:after="0"/>
                              <w:jc w:val="center"/>
                            </w:pPr>
                            <w:r w:rsidRPr="00A37396">
                              <w:t>N</w:t>
                            </w:r>
                            <w:r>
                              <w:t xml:space="preserve">= </w:t>
                            </w:r>
                            <w:r w:rsidR="00C7684B">
                              <w:t>34 1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22414" id="_x0000_s1028" type="#_x0000_t202" style="position:absolute;margin-left:0;margin-top:217.65pt;width:211pt;height:36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">
                <v:textbox>
                  <w:txbxContent>
                    <w:p w14:paraId="2B3CD215" w14:textId="77777777" w:rsidR="008623D6" w:rsidRDefault="008623D6" w:rsidP="008623D6">
                      <w:pPr>
                        <w:spacing w:after="0"/>
                        <w:jc w:val="center"/>
                      </w:pPr>
                      <w:r>
                        <w:t>Population</w:t>
                      </w:r>
                    </w:p>
                    <w:p w14:paraId="70682D77" w14:textId="7DD3C253" w:rsidR="008623D6" w:rsidRPr="00835A79" w:rsidRDefault="008623D6" w:rsidP="008623D6">
                      <w:pPr>
                        <w:spacing w:after="0"/>
                        <w:jc w:val="center"/>
                      </w:pPr>
                      <w:r w:rsidRPr="00A37396">
                        <w:t>N</w:t>
                      </w:r>
                      <w:r>
                        <w:t xml:space="preserve">= </w:t>
                      </w:r>
                      <w:r w:rsidR="00C7684B">
                        <w:t>34 1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57774" w:rsidRPr="00A21E34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17572F06" wp14:editId="1E519233">
                <wp:simplePos x="0" y="0"/>
                <wp:positionH relativeFrom="column">
                  <wp:posOffset>3258185</wp:posOffset>
                </wp:positionH>
                <wp:positionV relativeFrom="paragraph">
                  <wp:posOffset>1584960</wp:posOffset>
                </wp:positionV>
                <wp:extent cx="2763520" cy="564515"/>
                <wp:effectExtent l="0" t="0" r="17780" b="26035"/>
                <wp:wrapSquare wrapText="bothSides"/>
                <wp:docPr id="1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3520" cy="564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9D266" w14:textId="45D35529" w:rsidR="00506030" w:rsidRPr="00A37396" w:rsidRDefault="00835A79" w:rsidP="00506030">
                            <w:pPr>
                              <w:jc w:val="center"/>
                            </w:pPr>
                            <w:r w:rsidRPr="00A37396">
                              <w:t>Duplicates 8-week survey</w:t>
                            </w:r>
                          </w:p>
                          <w:p w14:paraId="3DD970F1" w14:textId="486B93E1" w:rsidR="00506030" w:rsidRPr="00AA7B8A" w:rsidRDefault="00506030" w:rsidP="00506030">
                            <w:pPr>
                              <w:jc w:val="center"/>
                            </w:pPr>
                            <w:r w:rsidRPr="00A37396">
                              <w:t xml:space="preserve">N= </w:t>
                            </w:r>
                            <w:r w:rsidR="004347BA" w:rsidRPr="00A37396">
                              <w:t>2</w:t>
                            </w:r>
                            <w:r w:rsidR="00470009">
                              <w:t>0</w:t>
                            </w:r>
                            <w:r w:rsidR="004347BA" w:rsidRPr="00A37396"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72F06" id="_x0000_s1029" type="#_x0000_t202" style="position:absolute;margin-left:256.55pt;margin-top:124.8pt;width:217.6pt;height:44.4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">
                <v:textbox>
                  <w:txbxContent>
                    <w:p w14:paraId="3209D266" w14:textId="45D35529" w:rsidR="00506030" w:rsidRPr="00A37396" w:rsidRDefault="00835A79" w:rsidP="00506030">
                      <w:pPr>
                        <w:jc w:val="center"/>
                      </w:pPr>
                      <w:r w:rsidRPr="00A37396">
                        <w:t>Duplicates 8-week survey</w:t>
                      </w:r>
                    </w:p>
                    <w:p w14:paraId="3DD970F1" w14:textId="486B93E1" w:rsidR="00506030" w:rsidRPr="00AA7B8A" w:rsidRDefault="00506030" w:rsidP="00506030">
                      <w:pPr>
                        <w:jc w:val="center"/>
                      </w:pPr>
                      <w:r w:rsidRPr="00A37396">
                        <w:t xml:space="preserve">N= </w:t>
                      </w:r>
                      <w:r w:rsidR="004347BA" w:rsidRPr="00A37396">
                        <w:t>2</w:t>
                      </w:r>
                      <w:r w:rsidR="00470009">
                        <w:t>0</w:t>
                      </w:r>
                      <w:r w:rsidR="004347BA" w:rsidRPr="00A37396"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006507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255D93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957124">
        <w:tab/>
      </w:r>
      <w:r w:rsidR="00255D93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  <w:r w:rsidR="004A131F">
        <w:tab/>
      </w:r>
    </w:p>
    <w:p w14:paraId="2FC7C970" w14:textId="74C9C3B9" w:rsidR="003579D3" w:rsidRPr="00DB0A5B" w:rsidRDefault="00BB648F">
      <w:pPr>
        <w:rPr>
          <w:sz w:val="20"/>
        </w:rPr>
      </w:pPr>
      <w:bookmarkStart w:id="0" w:name="_GoBack"/>
      <w:bookmarkEnd w:id="0"/>
      <w:r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B669666" wp14:editId="679CD24C">
                <wp:simplePos x="0" y="0"/>
                <wp:positionH relativeFrom="column">
                  <wp:posOffset>1377950</wp:posOffset>
                </wp:positionH>
                <wp:positionV relativeFrom="paragraph">
                  <wp:posOffset>2044065</wp:posOffset>
                </wp:positionV>
                <wp:extent cx="1879600" cy="0"/>
                <wp:effectExtent l="0" t="76200" r="25400" b="95250"/>
                <wp:wrapNone/>
                <wp:docPr id="10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9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413313" id="Rak pilkoppling 10" o:spid="_x0000_s1026" type="#_x0000_t32" style="position:absolute;margin-left:108.5pt;margin-top:160.95pt;width:148pt;height:0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" strokecolor="#393737 [814]" strokeweight=".5pt">
                <v:stroke endarrow="block" joinstyle="miter"/>
              </v:shape>
            </w:pict>
          </mc:Fallback>
        </mc:AlternateContent>
      </w:r>
      <w:r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BE0AD11" wp14:editId="7BF36244">
                <wp:simplePos x="0" y="0"/>
                <wp:positionH relativeFrom="column">
                  <wp:posOffset>1377950</wp:posOffset>
                </wp:positionH>
                <wp:positionV relativeFrom="paragraph">
                  <wp:posOffset>139065</wp:posOffset>
                </wp:positionV>
                <wp:extent cx="1879600" cy="0"/>
                <wp:effectExtent l="0" t="76200" r="25400" b="95250"/>
                <wp:wrapNone/>
                <wp:docPr id="3" name="Rak pil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9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F0C851" id="Rak pilkoppling 3" o:spid="_x0000_s1026" type="#_x0000_t32" style="position:absolute;margin-left:108.5pt;margin-top:10.95pt;width:148pt;height:0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" strokecolor="#393737 [814]" strokeweight=".5pt">
                <v:stroke endarrow="block" joinstyle="miter"/>
              </v:shape>
            </w:pict>
          </mc:Fallback>
        </mc:AlternateContent>
      </w:r>
      <w:r w:rsidR="002A2A85" w:rsidRPr="00C16401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757330AB" wp14:editId="77914E49">
                <wp:simplePos x="0" y="0"/>
                <wp:positionH relativeFrom="column">
                  <wp:posOffset>1447165</wp:posOffset>
                </wp:positionH>
                <wp:positionV relativeFrom="paragraph">
                  <wp:posOffset>4070985</wp:posOffset>
                </wp:positionV>
                <wp:extent cx="1416050" cy="585470"/>
                <wp:effectExtent l="0" t="0" r="12700" b="24130"/>
                <wp:wrapSquare wrapText="bothSides"/>
                <wp:docPr id="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605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15EF76" w14:textId="0949F2F8" w:rsidR="005C3772" w:rsidRDefault="005C3772" w:rsidP="005C3772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 w:rsidRPr="003579D3">
                              <w:rPr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lang w:val="sv-SE"/>
                              </w:rPr>
                              <w:t>Instrumental birth</w:t>
                            </w:r>
                          </w:p>
                          <w:p w14:paraId="31905138" w14:textId="4007A8C7" w:rsidR="005C3772" w:rsidRPr="003579D3" w:rsidRDefault="005C3772" w:rsidP="005C3772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 2317</w:t>
                            </w:r>
                          </w:p>
                          <w:p w14:paraId="08889289" w14:textId="77777777" w:rsidR="005C3772" w:rsidRPr="008B0675" w:rsidRDefault="005C3772" w:rsidP="005C3772">
                            <w:pPr>
                              <w:jc w:val="center"/>
                              <w:rPr>
                                <w:highlight w:val="yellow"/>
                                <w:lang w:val="sv-SE"/>
                              </w:rPr>
                            </w:pPr>
                          </w:p>
                          <w:p w14:paraId="7A6A464B" w14:textId="77777777" w:rsidR="005C3772" w:rsidRPr="008B0675" w:rsidRDefault="005C3772" w:rsidP="005C3772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7330AB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113.95pt;margin-top:320.55pt;width:111.5pt;height:46.1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">
                <v:textbox>
                  <w:txbxContent>
                    <w:p w14:paraId="3115EF76" w14:textId="0949F2F8" w:rsidR="005C3772" w:rsidRDefault="005C3772" w:rsidP="005C3772">
                      <w:pPr>
                        <w:jc w:val="center"/>
                        <w:rPr>
                          <w:lang w:val="sv-SE"/>
                        </w:rPr>
                      </w:pPr>
                      <w:r w:rsidRPr="003579D3">
                        <w:rPr>
                          <w:lang w:val="sv-SE"/>
                        </w:rPr>
                        <w:t xml:space="preserve"> </w:t>
                      </w:r>
                      <w:r>
                        <w:rPr>
                          <w:lang w:val="sv-SE"/>
                        </w:rPr>
                        <w:t>Instrumental birth</w:t>
                      </w:r>
                    </w:p>
                    <w:p w14:paraId="31905138" w14:textId="4007A8C7" w:rsidR="005C3772" w:rsidRPr="003579D3" w:rsidRDefault="005C3772" w:rsidP="005C3772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 2317</w:t>
                      </w:r>
                    </w:p>
                    <w:p w14:paraId="08889289" w14:textId="77777777" w:rsidR="005C3772" w:rsidRPr="008B0675" w:rsidRDefault="005C3772" w:rsidP="005C3772">
                      <w:pPr>
                        <w:jc w:val="center"/>
                        <w:rPr>
                          <w:highlight w:val="yellow"/>
                          <w:lang w:val="sv-SE"/>
                        </w:rPr>
                      </w:pPr>
                    </w:p>
                    <w:p w14:paraId="7A6A464B" w14:textId="77777777" w:rsidR="005C3772" w:rsidRPr="008B0675" w:rsidRDefault="005C3772" w:rsidP="005C3772">
                      <w:pPr>
                        <w:jc w:val="center"/>
                        <w:rPr>
                          <w:lang w:val="sv-S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A2A85" w:rsidRPr="00C16401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1B3418FC" wp14:editId="34309567">
                <wp:simplePos x="0" y="0"/>
                <wp:positionH relativeFrom="column">
                  <wp:posOffset>-407035</wp:posOffset>
                </wp:positionH>
                <wp:positionV relativeFrom="paragraph">
                  <wp:posOffset>4076065</wp:posOffset>
                </wp:positionV>
                <wp:extent cx="1708150" cy="585470"/>
                <wp:effectExtent l="0" t="0" r="25400" b="24130"/>
                <wp:wrapSquare wrapText="bothSides"/>
                <wp:docPr id="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815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1FD18" w14:textId="105DD205" w:rsidR="005C3772" w:rsidRDefault="005C3772" w:rsidP="005C3772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 w:rsidRPr="003579D3">
                              <w:rPr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lang w:val="sv-SE"/>
                              </w:rPr>
                              <w:t>Spontaneous vaginal birth</w:t>
                            </w:r>
                          </w:p>
                          <w:p w14:paraId="61575D6E" w14:textId="70070B0A" w:rsidR="005C3772" w:rsidRPr="003579D3" w:rsidRDefault="005C3772" w:rsidP="005C3772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 16 677</w:t>
                            </w:r>
                          </w:p>
                          <w:p w14:paraId="6FA82B63" w14:textId="77777777" w:rsidR="005C3772" w:rsidRPr="008B0675" w:rsidRDefault="005C3772" w:rsidP="005C3772">
                            <w:pPr>
                              <w:jc w:val="center"/>
                              <w:rPr>
                                <w:highlight w:val="yellow"/>
                                <w:lang w:val="sv-SE"/>
                              </w:rPr>
                            </w:pPr>
                          </w:p>
                          <w:p w14:paraId="21955A6C" w14:textId="77777777" w:rsidR="005C3772" w:rsidRPr="008B0675" w:rsidRDefault="005C3772" w:rsidP="005C3772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418FC" id="_x0000_s1031" type="#_x0000_t202" style="position:absolute;margin-left:-32.05pt;margin-top:320.95pt;width:134.5pt;height:46.1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">
                <v:textbox>
                  <w:txbxContent>
                    <w:p w14:paraId="4201FD18" w14:textId="105DD205" w:rsidR="005C3772" w:rsidRDefault="005C3772" w:rsidP="005C3772">
                      <w:pPr>
                        <w:jc w:val="center"/>
                        <w:rPr>
                          <w:lang w:val="sv-SE"/>
                        </w:rPr>
                      </w:pPr>
                      <w:r w:rsidRPr="003579D3">
                        <w:rPr>
                          <w:lang w:val="sv-SE"/>
                        </w:rPr>
                        <w:t xml:space="preserve"> </w:t>
                      </w:r>
                      <w:r>
                        <w:rPr>
                          <w:lang w:val="sv-SE"/>
                        </w:rPr>
                        <w:t>Spontaneous vaginal birth</w:t>
                      </w:r>
                    </w:p>
                    <w:p w14:paraId="61575D6E" w14:textId="70070B0A" w:rsidR="005C3772" w:rsidRPr="003579D3" w:rsidRDefault="005C3772" w:rsidP="005C3772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 16 677</w:t>
                      </w:r>
                    </w:p>
                    <w:p w14:paraId="6FA82B63" w14:textId="77777777" w:rsidR="005C3772" w:rsidRPr="008B0675" w:rsidRDefault="005C3772" w:rsidP="005C3772">
                      <w:pPr>
                        <w:jc w:val="center"/>
                        <w:rPr>
                          <w:highlight w:val="yellow"/>
                          <w:lang w:val="sv-SE"/>
                        </w:rPr>
                      </w:pPr>
                    </w:p>
                    <w:p w14:paraId="21955A6C" w14:textId="77777777" w:rsidR="005C3772" w:rsidRPr="008B0675" w:rsidRDefault="005C3772" w:rsidP="005C3772">
                      <w:pPr>
                        <w:jc w:val="center"/>
                        <w:rPr>
                          <w:lang w:val="sv-S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2A2A85"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98C14D1" wp14:editId="2886FF0D">
                <wp:simplePos x="0" y="0"/>
                <wp:positionH relativeFrom="column">
                  <wp:posOffset>552450</wp:posOffset>
                </wp:positionH>
                <wp:positionV relativeFrom="paragraph">
                  <wp:posOffset>3372485</wp:posOffset>
                </wp:positionV>
                <wp:extent cx="0" cy="703580"/>
                <wp:effectExtent l="0" t="0" r="38100" b="20320"/>
                <wp:wrapNone/>
                <wp:docPr id="31" name="Rak koppling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35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C3E24C" id="Rak koppling 31" o:spid="_x0000_s1026" style="position:absolute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5pt,265.55pt" to="43.5pt,32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" strokecolor="#44546a [3215]" strokeweight=".5pt">
                <v:stroke joinstyle="miter"/>
              </v:line>
            </w:pict>
          </mc:Fallback>
        </mc:AlternateContent>
      </w:r>
      <w:r w:rsidR="002A2A85"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0C242D2" wp14:editId="67BD0297">
                <wp:simplePos x="0" y="0"/>
                <wp:positionH relativeFrom="column">
                  <wp:posOffset>2127250</wp:posOffset>
                </wp:positionH>
                <wp:positionV relativeFrom="paragraph">
                  <wp:posOffset>3378835</wp:posOffset>
                </wp:positionV>
                <wp:extent cx="0" cy="702310"/>
                <wp:effectExtent l="0" t="0" r="38100" b="21590"/>
                <wp:wrapNone/>
                <wp:docPr id="32" name="Rak koppling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23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FA1E23" id="Rak koppling 32" o:spid="_x0000_s1026" style="position:absolute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7.5pt,266.05pt" to="167.5pt,3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" strokecolor="#44546a [3215]" strokeweight=".5pt">
                <v:stroke joinstyle="miter"/>
              </v:line>
            </w:pict>
          </mc:Fallback>
        </mc:AlternateContent>
      </w:r>
      <w:r w:rsidR="002A2A85" w:rsidRPr="00C16401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42B1FB45" wp14:editId="51E6852F">
                <wp:simplePos x="0" y="0"/>
                <wp:positionH relativeFrom="column">
                  <wp:posOffset>354965</wp:posOffset>
                </wp:positionH>
                <wp:positionV relativeFrom="paragraph">
                  <wp:posOffset>2780665</wp:posOffset>
                </wp:positionV>
                <wp:extent cx="1943100" cy="585470"/>
                <wp:effectExtent l="0" t="0" r="19050" b="24130"/>
                <wp:wrapSquare wrapText="bothSides"/>
                <wp:docPr id="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23669" w14:textId="04C8BB9A" w:rsidR="001C565D" w:rsidRDefault="001C565D" w:rsidP="001C565D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 w:rsidRPr="003579D3">
                              <w:rPr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lang w:val="sv-SE"/>
                              </w:rPr>
                              <w:t xml:space="preserve">Final study </w:t>
                            </w:r>
                            <w:r w:rsidRPr="003579D3">
                              <w:rPr>
                                <w:lang w:val="sv-SE"/>
                              </w:rPr>
                              <w:t>population</w:t>
                            </w:r>
                          </w:p>
                          <w:p w14:paraId="05FE5B8D" w14:textId="54D85AB6" w:rsidR="001C565D" w:rsidRPr="003579D3" w:rsidRDefault="001C565D" w:rsidP="001C565D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 18 994</w:t>
                            </w:r>
                          </w:p>
                          <w:p w14:paraId="0A0AD803" w14:textId="77777777" w:rsidR="001C565D" w:rsidRPr="008B0675" w:rsidRDefault="001C565D" w:rsidP="001C565D">
                            <w:pPr>
                              <w:jc w:val="center"/>
                              <w:rPr>
                                <w:highlight w:val="yellow"/>
                                <w:lang w:val="sv-SE"/>
                              </w:rPr>
                            </w:pPr>
                          </w:p>
                          <w:p w14:paraId="5D0DAFDF" w14:textId="77777777" w:rsidR="001C565D" w:rsidRPr="008B0675" w:rsidRDefault="001C565D" w:rsidP="001C565D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1FB45" id="_x0000_s1032" type="#_x0000_t202" style="position:absolute;margin-left:27.95pt;margin-top:218.95pt;width:153pt;height:46.1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">
                <v:textbox>
                  <w:txbxContent>
                    <w:p w14:paraId="6D523669" w14:textId="04C8BB9A" w:rsidR="001C565D" w:rsidRDefault="001C565D" w:rsidP="001C565D">
                      <w:pPr>
                        <w:jc w:val="center"/>
                        <w:rPr>
                          <w:lang w:val="sv-SE"/>
                        </w:rPr>
                      </w:pPr>
                      <w:r w:rsidRPr="003579D3">
                        <w:rPr>
                          <w:lang w:val="sv-SE"/>
                        </w:rPr>
                        <w:t xml:space="preserve"> </w:t>
                      </w:r>
                      <w:r>
                        <w:rPr>
                          <w:lang w:val="sv-SE"/>
                        </w:rPr>
                        <w:t xml:space="preserve">Final study </w:t>
                      </w:r>
                      <w:r w:rsidRPr="003579D3">
                        <w:rPr>
                          <w:lang w:val="sv-SE"/>
                        </w:rPr>
                        <w:t>population</w:t>
                      </w:r>
                    </w:p>
                    <w:p w14:paraId="05FE5B8D" w14:textId="54D85AB6" w:rsidR="001C565D" w:rsidRPr="003579D3" w:rsidRDefault="001C565D" w:rsidP="001C565D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 18 994</w:t>
                      </w:r>
                    </w:p>
                    <w:p w14:paraId="0A0AD803" w14:textId="77777777" w:rsidR="001C565D" w:rsidRPr="008B0675" w:rsidRDefault="001C565D" w:rsidP="001C565D">
                      <w:pPr>
                        <w:jc w:val="center"/>
                        <w:rPr>
                          <w:highlight w:val="yellow"/>
                          <w:lang w:val="sv-SE"/>
                        </w:rPr>
                      </w:pPr>
                    </w:p>
                    <w:p w14:paraId="5D0DAFDF" w14:textId="77777777" w:rsidR="001C565D" w:rsidRPr="008B0675" w:rsidRDefault="001C565D" w:rsidP="001C565D">
                      <w:pPr>
                        <w:jc w:val="center"/>
                        <w:rPr>
                          <w:lang w:val="sv-S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57774"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BF27A3B" wp14:editId="1F086295">
                <wp:simplePos x="0" y="0"/>
                <wp:positionH relativeFrom="column">
                  <wp:posOffset>1377950</wp:posOffset>
                </wp:positionH>
                <wp:positionV relativeFrom="paragraph">
                  <wp:posOffset>1356995</wp:posOffset>
                </wp:positionV>
                <wp:extent cx="0" cy="1422400"/>
                <wp:effectExtent l="0" t="0" r="38100" b="25400"/>
                <wp:wrapNone/>
                <wp:docPr id="16" name="Rak 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2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8794B8" id="Rak koppling 16" o:spid="_x0000_s1026" style="position:absolute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8.5pt,106.85pt" to="108.5pt,2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" strokecolor="black [3213]" strokeweight=".5pt">
                <v:stroke joinstyle="miter"/>
              </v:line>
            </w:pict>
          </mc:Fallback>
        </mc:AlternateContent>
      </w:r>
      <w:r w:rsidR="00157774" w:rsidRPr="00A21E34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348B293A" wp14:editId="039B331E">
                <wp:simplePos x="0" y="0"/>
                <wp:positionH relativeFrom="column">
                  <wp:posOffset>3266440</wp:posOffset>
                </wp:positionH>
                <wp:positionV relativeFrom="paragraph">
                  <wp:posOffset>1691640</wp:posOffset>
                </wp:positionV>
                <wp:extent cx="2763520" cy="734060"/>
                <wp:effectExtent l="0" t="0" r="17780" b="27940"/>
                <wp:wrapSquare wrapText="bothSides"/>
                <wp:docPr id="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3520" cy="734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C2BDB" w14:textId="1E3BA56E" w:rsidR="00BC11D6" w:rsidRDefault="00BC11D6" w:rsidP="00BC11D6">
                            <w:pPr>
                              <w:jc w:val="center"/>
                            </w:pPr>
                            <w:r>
                              <w:t xml:space="preserve">Non-responders to the first four items in </w:t>
                            </w:r>
                            <w:r w:rsidR="000568B6">
                              <w:t>the 8-week Pregnancy Survey</w:t>
                            </w:r>
                          </w:p>
                          <w:p w14:paraId="146B799B" w14:textId="69475F66" w:rsidR="00BC11D6" w:rsidRPr="00AA7B8A" w:rsidRDefault="00BC11D6" w:rsidP="00BC11D6">
                            <w:pPr>
                              <w:jc w:val="center"/>
                            </w:pPr>
                            <w:r w:rsidRPr="00EA7A7A">
                              <w:t xml:space="preserve">N= </w:t>
                            </w:r>
                            <w:r w:rsidR="000568B6">
                              <w:t>13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B293A" id="_x0000_s1033" type="#_x0000_t202" style="position:absolute;margin-left:257.2pt;margin-top:133.2pt;width:217.6pt;height:57.8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">
                <v:textbox>
                  <w:txbxContent>
                    <w:p w14:paraId="793C2BDB" w14:textId="1E3BA56E" w:rsidR="00BC11D6" w:rsidRDefault="00BC11D6" w:rsidP="00BC11D6">
                      <w:pPr>
                        <w:jc w:val="center"/>
                      </w:pPr>
                      <w:r>
                        <w:t xml:space="preserve">Non-responders to the first four items in </w:t>
                      </w:r>
                      <w:r w:rsidR="000568B6">
                        <w:t>the 8-week Pregnancy Survey</w:t>
                      </w:r>
                    </w:p>
                    <w:p w14:paraId="146B799B" w14:textId="69475F66" w:rsidR="00BC11D6" w:rsidRPr="00AA7B8A" w:rsidRDefault="00BC11D6" w:rsidP="00BC11D6">
                      <w:pPr>
                        <w:jc w:val="center"/>
                      </w:pPr>
                      <w:r w:rsidRPr="00EA7A7A">
                        <w:t xml:space="preserve">N= </w:t>
                      </w:r>
                      <w:r w:rsidR="000568B6">
                        <w:t>136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56344" w:rsidRPr="00C16401">
        <w:rPr>
          <w:noProof/>
          <w:lang w:val="sv-SE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2C86706" wp14:editId="04771997">
                <wp:simplePos x="0" y="0"/>
                <wp:positionH relativeFrom="column">
                  <wp:posOffset>-1465</wp:posOffset>
                </wp:positionH>
                <wp:positionV relativeFrom="paragraph">
                  <wp:posOffset>771085</wp:posOffset>
                </wp:positionV>
                <wp:extent cx="2679700" cy="585470"/>
                <wp:effectExtent l="0" t="0" r="25400" b="24130"/>
                <wp:wrapSquare wrapText="bothSides"/>
                <wp:docPr id="2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970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90341" w14:textId="776E260D" w:rsidR="001A767C" w:rsidRDefault="001A767C" w:rsidP="001A767C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 w:rsidRPr="003579D3">
                              <w:rPr>
                                <w:lang w:val="sv-SE"/>
                              </w:rPr>
                              <w:t xml:space="preserve"> </w:t>
                            </w:r>
                            <w:r w:rsidR="001D2521">
                              <w:rPr>
                                <w:lang w:val="sv-SE"/>
                              </w:rPr>
                              <w:t>P</w:t>
                            </w:r>
                            <w:r w:rsidRPr="003579D3">
                              <w:rPr>
                                <w:lang w:val="sv-SE"/>
                              </w:rPr>
                              <w:t>opulation</w:t>
                            </w:r>
                          </w:p>
                          <w:p w14:paraId="0BF7AAC5" w14:textId="6FE47226" w:rsidR="005851F0" w:rsidRPr="003579D3" w:rsidRDefault="005851F0" w:rsidP="001A767C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 xml:space="preserve">N= </w:t>
                            </w:r>
                            <w:r w:rsidR="001C565D">
                              <w:rPr>
                                <w:lang w:val="sv-SE"/>
                              </w:rPr>
                              <w:t>20 363</w:t>
                            </w:r>
                          </w:p>
                          <w:p w14:paraId="7911D366" w14:textId="77777777" w:rsidR="003770A2" w:rsidRPr="008B0675" w:rsidRDefault="003770A2" w:rsidP="001A767C">
                            <w:pPr>
                              <w:jc w:val="center"/>
                              <w:rPr>
                                <w:highlight w:val="yellow"/>
                                <w:lang w:val="sv-SE"/>
                              </w:rPr>
                            </w:pPr>
                          </w:p>
                          <w:p w14:paraId="61517922" w14:textId="77777777" w:rsidR="00CE00E1" w:rsidRPr="008B0675" w:rsidRDefault="00CE00E1" w:rsidP="001A767C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86706" id="_x0000_s1035" type="#_x0000_t202" style="position:absolute;margin-left:-.1pt;margin-top:60.7pt;width:211pt;height:46.1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">
                <v:textbox>
                  <w:txbxContent>
                    <w:p w14:paraId="1FF90341" w14:textId="776E260D" w:rsidR="001A767C" w:rsidRDefault="001A767C" w:rsidP="001A767C">
                      <w:pPr>
                        <w:jc w:val="center"/>
                        <w:rPr>
                          <w:lang w:val="sv-SE"/>
                        </w:rPr>
                      </w:pPr>
                      <w:r w:rsidRPr="003579D3">
                        <w:rPr>
                          <w:lang w:val="sv-SE"/>
                        </w:rPr>
                        <w:t xml:space="preserve"> </w:t>
                      </w:r>
                      <w:r w:rsidR="001D2521">
                        <w:rPr>
                          <w:lang w:val="sv-SE"/>
                        </w:rPr>
                        <w:t>P</w:t>
                      </w:r>
                      <w:r w:rsidRPr="003579D3">
                        <w:rPr>
                          <w:lang w:val="sv-SE"/>
                        </w:rPr>
                        <w:t>opulation</w:t>
                      </w:r>
                    </w:p>
                    <w:p w14:paraId="0BF7AAC5" w14:textId="6FE47226" w:rsidR="005851F0" w:rsidRPr="003579D3" w:rsidRDefault="005851F0" w:rsidP="001A767C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 xml:space="preserve">N= </w:t>
                      </w:r>
                      <w:r w:rsidR="001C565D">
                        <w:rPr>
                          <w:lang w:val="sv-SE"/>
                        </w:rPr>
                        <w:t>20 363</w:t>
                      </w:r>
                    </w:p>
                    <w:p w14:paraId="7911D366" w14:textId="77777777" w:rsidR="003770A2" w:rsidRPr="008B0675" w:rsidRDefault="003770A2" w:rsidP="001A767C">
                      <w:pPr>
                        <w:jc w:val="center"/>
                        <w:rPr>
                          <w:highlight w:val="yellow"/>
                          <w:lang w:val="sv-SE"/>
                        </w:rPr>
                      </w:pPr>
                    </w:p>
                    <w:p w14:paraId="61517922" w14:textId="77777777" w:rsidR="00CE00E1" w:rsidRPr="008B0675" w:rsidRDefault="00CE00E1" w:rsidP="001A767C">
                      <w:pPr>
                        <w:jc w:val="center"/>
                        <w:rPr>
                          <w:lang w:val="sv-S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579D3" w:rsidRPr="00DB0A5B" w:rsidSect="002A2A85">
      <w:pgSz w:w="11906" w:h="16838"/>
      <w:pgMar w:top="709" w:right="144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957"/>
    <w:rsid w:val="00006507"/>
    <w:rsid w:val="00020814"/>
    <w:rsid w:val="00036196"/>
    <w:rsid w:val="00037830"/>
    <w:rsid w:val="000568B6"/>
    <w:rsid w:val="000768D0"/>
    <w:rsid w:val="00086130"/>
    <w:rsid w:val="000A0380"/>
    <w:rsid w:val="000B197E"/>
    <w:rsid w:val="000B1E47"/>
    <w:rsid w:val="001264FC"/>
    <w:rsid w:val="00137F01"/>
    <w:rsid w:val="00146E42"/>
    <w:rsid w:val="00156D58"/>
    <w:rsid w:val="00157774"/>
    <w:rsid w:val="0016097D"/>
    <w:rsid w:val="00174C78"/>
    <w:rsid w:val="0017764C"/>
    <w:rsid w:val="00181E76"/>
    <w:rsid w:val="00185E20"/>
    <w:rsid w:val="00190C82"/>
    <w:rsid w:val="00190D2E"/>
    <w:rsid w:val="00191D65"/>
    <w:rsid w:val="001A767C"/>
    <w:rsid w:val="001C0737"/>
    <w:rsid w:val="001C565D"/>
    <w:rsid w:val="001D1C98"/>
    <w:rsid w:val="001D2521"/>
    <w:rsid w:val="002150D4"/>
    <w:rsid w:val="0024052F"/>
    <w:rsid w:val="00242FCF"/>
    <w:rsid w:val="00255D93"/>
    <w:rsid w:val="00282028"/>
    <w:rsid w:val="00292957"/>
    <w:rsid w:val="002944BF"/>
    <w:rsid w:val="002A2A85"/>
    <w:rsid w:val="002B4544"/>
    <w:rsid w:val="002D4758"/>
    <w:rsid w:val="002E1C4D"/>
    <w:rsid w:val="002E2FDA"/>
    <w:rsid w:val="0030320E"/>
    <w:rsid w:val="00306D2A"/>
    <w:rsid w:val="003110C5"/>
    <w:rsid w:val="0035643F"/>
    <w:rsid w:val="003579D3"/>
    <w:rsid w:val="003723A5"/>
    <w:rsid w:val="003770A2"/>
    <w:rsid w:val="003854CF"/>
    <w:rsid w:val="003A5375"/>
    <w:rsid w:val="003A6337"/>
    <w:rsid w:val="003B32B7"/>
    <w:rsid w:val="0042011F"/>
    <w:rsid w:val="00420C6E"/>
    <w:rsid w:val="0042501C"/>
    <w:rsid w:val="004347BA"/>
    <w:rsid w:val="00442BE5"/>
    <w:rsid w:val="00470009"/>
    <w:rsid w:val="00471F0C"/>
    <w:rsid w:val="004A131F"/>
    <w:rsid w:val="004A617F"/>
    <w:rsid w:val="004F5E0F"/>
    <w:rsid w:val="00506030"/>
    <w:rsid w:val="005164DF"/>
    <w:rsid w:val="0053079B"/>
    <w:rsid w:val="00533478"/>
    <w:rsid w:val="00556344"/>
    <w:rsid w:val="005851F0"/>
    <w:rsid w:val="00594E48"/>
    <w:rsid w:val="00595E29"/>
    <w:rsid w:val="005C3772"/>
    <w:rsid w:val="005E37F2"/>
    <w:rsid w:val="0063743F"/>
    <w:rsid w:val="00646A85"/>
    <w:rsid w:val="00647862"/>
    <w:rsid w:val="00675EBC"/>
    <w:rsid w:val="00680D25"/>
    <w:rsid w:val="006922CD"/>
    <w:rsid w:val="00692A5F"/>
    <w:rsid w:val="00693539"/>
    <w:rsid w:val="006A7E9C"/>
    <w:rsid w:val="00724D64"/>
    <w:rsid w:val="007610A6"/>
    <w:rsid w:val="007765C6"/>
    <w:rsid w:val="00776939"/>
    <w:rsid w:val="00783F49"/>
    <w:rsid w:val="00797B73"/>
    <w:rsid w:val="007B01E5"/>
    <w:rsid w:val="007E36B3"/>
    <w:rsid w:val="0080183D"/>
    <w:rsid w:val="00826CEC"/>
    <w:rsid w:val="0083121B"/>
    <w:rsid w:val="00835A79"/>
    <w:rsid w:val="00840104"/>
    <w:rsid w:val="00843D19"/>
    <w:rsid w:val="008508DC"/>
    <w:rsid w:val="008549AB"/>
    <w:rsid w:val="008555A7"/>
    <w:rsid w:val="008623D6"/>
    <w:rsid w:val="0089255D"/>
    <w:rsid w:val="00897736"/>
    <w:rsid w:val="008B0675"/>
    <w:rsid w:val="008D701F"/>
    <w:rsid w:val="008D7109"/>
    <w:rsid w:val="009101E7"/>
    <w:rsid w:val="0092731A"/>
    <w:rsid w:val="009510D3"/>
    <w:rsid w:val="009551E9"/>
    <w:rsid w:val="00957124"/>
    <w:rsid w:val="0098651F"/>
    <w:rsid w:val="009E10CE"/>
    <w:rsid w:val="009F15CF"/>
    <w:rsid w:val="00A07FFD"/>
    <w:rsid w:val="00A21E34"/>
    <w:rsid w:val="00A22860"/>
    <w:rsid w:val="00A31DD0"/>
    <w:rsid w:val="00A33EA2"/>
    <w:rsid w:val="00A37396"/>
    <w:rsid w:val="00A41BF1"/>
    <w:rsid w:val="00A53078"/>
    <w:rsid w:val="00A65D09"/>
    <w:rsid w:val="00A95A05"/>
    <w:rsid w:val="00A97916"/>
    <w:rsid w:val="00AB6611"/>
    <w:rsid w:val="00AC3D6C"/>
    <w:rsid w:val="00AC5619"/>
    <w:rsid w:val="00B017B7"/>
    <w:rsid w:val="00B37355"/>
    <w:rsid w:val="00B4603B"/>
    <w:rsid w:val="00B80EEA"/>
    <w:rsid w:val="00B86F82"/>
    <w:rsid w:val="00B921BB"/>
    <w:rsid w:val="00BA18EE"/>
    <w:rsid w:val="00BA2B6A"/>
    <w:rsid w:val="00BB648F"/>
    <w:rsid w:val="00BB7C44"/>
    <w:rsid w:val="00BC11D6"/>
    <w:rsid w:val="00C076F7"/>
    <w:rsid w:val="00C16401"/>
    <w:rsid w:val="00C205F3"/>
    <w:rsid w:val="00C264B5"/>
    <w:rsid w:val="00C7684B"/>
    <w:rsid w:val="00CC24E4"/>
    <w:rsid w:val="00CE00E1"/>
    <w:rsid w:val="00D01784"/>
    <w:rsid w:val="00D040A0"/>
    <w:rsid w:val="00D065C6"/>
    <w:rsid w:val="00D1590E"/>
    <w:rsid w:val="00D57089"/>
    <w:rsid w:val="00D935A0"/>
    <w:rsid w:val="00DB0A5B"/>
    <w:rsid w:val="00DC4E46"/>
    <w:rsid w:val="00E03EC8"/>
    <w:rsid w:val="00E222E8"/>
    <w:rsid w:val="00E46EB1"/>
    <w:rsid w:val="00E67332"/>
    <w:rsid w:val="00EA7A7A"/>
    <w:rsid w:val="00ED03E4"/>
    <w:rsid w:val="00F04E87"/>
    <w:rsid w:val="00F3357A"/>
    <w:rsid w:val="00F375B4"/>
    <w:rsid w:val="00F915B8"/>
    <w:rsid w:val="00F930B2"/>
    <w:rsid w:val="00FA7951"/>
    <w:rsid w:val="00FD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CD68EC"/>
  <w15:chartTrackingRefBased/>
  <w15:docId w15:val="{F92234DF-37A2-4DDD-BD44-FBFC1A7D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43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3D1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8</Words>
  <Characters>40</Characters>
  <Application>Microsoft Office Word</Application>
  <DocSecurity>0</DocSecurity>
  <Lines>1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hnson</dc:creator>
  <cp:keywords/>
  <dc:description/>
  <cp:lastModifiedBy>Karin Johnson</cp:lastModifiedBy>
  <cp:revision>67</cp:revision>
  <dcterms:created xsi:type="dcterms:W3CDTF">2024-09-09T06:21:00Z</dcterms:created>
  <dcterms:modified xsi:type="dcterms:W3CDTF">2025-06-0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1d0a7a6b194454b7ae78e6eb44c6a2dd9302ba86cc6d2f3808334813ececb</vt:lpwstr>
  </property>
</Properties>
</file>